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3C55B" w14:textId="1D621093" w:rsidR="009562F2" w:rsidRPr="007A6071" w:rsidRDefault="00BD085F" w:rsidP="009562F2">
      <w:pPr>
        <w:rPr>
          <w:rFonts w:ascii="Arial" w:hAnsi="Arial" w:cs="Arial"/>
          <w:b/>
          <w:sz w:val="24"/>
          <w:szCs w:val="24"/>
        </w:rPr>
      </w:pPr>
      <w:r w:rsidRPr="00BD085F">
        <w:rPr>
          <w:rFonts w:ascii="Arial" w:hAnsi="Arial" w:cs="Arial"/>
          <w:b/>
          <w:sz w:val="24"/>
          <w:szCs w:val="24"/>
        </w:rPr>
        <w:t>S1 Appendix</w:t>
      </w:r>
      <w:r>
        <w:rPr>
          <w:rFonts w:ascii="Arial" w:hAnsi="Arial" w:cs="Arial"/>
          <w:b/>
          <w:sz w:val="24"/>
          <w:szCs w:val="24"/>
        </w:rPr>
        <w:t>. Questions on k</w:t>
      </w:r>
      <w:r w:rsidR="009562F2" w:rsidRPr="007A6071">
        <w:rPr>
          <w:rFonts w:ascii="Arial" w:hAnsi="Arial" w:cs="Arial"/>
          <w:b/>
          <w:sz w:val="24"/>
          <w:szCs w:val="24"/>
        </w:rPr>
        <w:t xml:space="preserve">nowledge </w:t>
      </w:r>
      <w:r>
        <w:rPr>
          <w:rFonts w:ascii="Arial" w:hAnsi="Arial" w:cs="Arial"/>
          <w:b/>
          <w:sz w:val="24"/>
          <w:szCs w:val="24"/>
        </w:rPr>
        <w:t>of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6573"/>
        <w:gridCol w:w="851"/>
        <w:gridCol w:w="941"/>
      </w:tblGrid>
      <w:tr w:rsidR="009562F2" w:rsidRPr="007A6071" w14:paraId="26C42900" w14:textId="77777777" w:rsidTr="00D62716">
        <w:tc>
          <w:tcPr>
            <w:tcW w:w="985" w:type="dxa"/>
          </w:tcPr>
          <w:p w14:paraId="1FA7074E" w14:textId="77777777" w:rsidR="009562F2" w:rsidRPr="007A6071" w:rsidRDefault="009562F2" w:rsidP="00D62716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573" w:type="dxa"/>
          </w:tcPr>
          <w:p w14:paraId="65D00D9B" w14:textId="77777777" w:rsidR="009562F2" w:rsidRPr="007A6071" w:rsidRDefault="009562F2" w:rsidP="00D627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A6071">
              <w:rPr>
                <w:rFonts w:ascii="Arial" w:hAnsi="Arial" w:cs="Arial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851" w:type="dxa"/>
          </w:tcPr>
          <w:p w14:paraId="79A6DE14" w14:textId="77777777" w:rsidR="009562F2" w:rsidRPr="007A6071" w:rsidRDefault="009562F2" w:rsidP="00D627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A6071">
              <w:rPr>
                <w:rFonts w:ascii="Arial" w:hAnsi="Arial" w:cs="Arial"/>
                <w:b/>
                <w:sz w:val="24"/>
                <w:szCs w:val="24"/>
              </w:rPr>
              <w:t>Yes</w:t>
            </w:r>
          </w:p>
        </w:tc>
        <w:tc>
          <w:tcPr>
            <w:tcW w:w="941" w:type="dxa"/>
          </w:tcPr>
          <w:p w14:paraId="11A29F41" w14:textId="77777777" w:rsidR="009562F2" w:rsidRPr="007A6071" w:rsidRDefault="009562F2" w:rsidP="00D627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A6071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</w:tr>
      <w:tr w:rsidR="009562F2" w:rsidRPr="007A6071" w14:paraId="3AC46438" w14:textId="77777777" w:rsidTr="00D62716">
        <w:tc>
          <w:tcPr>
            <w:tcW w:w="985" w:type="dxa"/>
          </w:tcPr>
          <w:p w14:paraId="4E65BB2B" w14:textId="4B2424E5" w:rsidR="009562F2" w:rsidRPr="007A6071" w:rsidRDefault="00BD085F" w:rsidP="00D627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573" w:type="dxa"/>
          </w:tcPr>
          <w:p w14:paraId="2FCA361E" w14:textId="77777777" w:rsidR="009562F2" w:rsidRPr="007A6071" w:rsidRDefault="009562F2" w:rsidP="00D627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A6071">
              <w:rPr>
                <w:rFonts w:ascii="Arial" w:hAnsi="Arial" w:cs="Arial"/>
                <w:sz w:val="24"/>
                <w:szCs w:val="24"/>
              </w:rPr>
              <w:t>Can COVID-19 spread from person-to-person within close distance of each other (less than one meter)?</w:t>
            </w:r>
          </w:p>
        </w:tc>
        <w:tc>
          <w:tcPr>
            <w:tcW w:w="851" w:type="dxa"/>
          </w:tcPr>
          <w:p w14:paraId="7B8ADA09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1" w:type="dxa"/>
          </w:tcPr>
          <w:p w14:paraId="18DB93DE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62F2" w:rsidRPr="007A6071" w14:paraId="7DED4B44" w14:textId="77777777" w:rsidTr="00D62716">
        <w:tc>
          <w:tcPr>
            <w:tcW w:w="985" w:type="dxa"/>
          </w:tcPr>
          <w:p w14:paraId="1B459781" w14:textId="44A83690" w:rsidR="009562F2" w:rsidRPr="007A6071" w:rsidRDefault="00BD085F" w:rsidP="00D627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573" w:type="dxa"/>
          </w:tcPr>
          <w:p w14:paraId="57D1FD90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  <w:r w:rsidRPr="007A6071">
              <w:rPr>
                <w:rFonts w:ascii="Arial" w:hAnsi="Arial" w:cs="Arial"/>
                <w:sz w:val="24"/>
                <w:szCs w:val="24"/>
              </w:rPr>
              <w:t>Can COVID-19 spread through respiratory droplets, which occur when infected people cough and sneeze?</w:t>
            </w:r>
          </w:p>
        </w:tc>
        <w:tc>
          <w:tcPr>
            <w:tcW w:w="851" w:type="dxa"/>
          </w:tcPr>
          <w:p w14:paraId="2DF96504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1" w:type="dxa"/>
          </w:tcPr>
          <w:p w14:paraId="53A50CEA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62F2" w:rsidRPr="007A6071" w14:paraId="2569A3A9" w14:textId="77777777" w:rsidTr="00D62716">
        <w:tc>
          <w:tcPr>
            <w:tcW w:w="985" w:type="dxa"/>
          </w:tcPr>
          <w:p w14:paraId="136D5CE0" w14:textId="04421632" w:rsidR="009562F2" w:rsidRPr="007A6071" w:rsidRDefault="00BD085F" w:rsidP="00D62716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573" w:type="dxa"/>
          </w:tcPr>
          <w:p w14:paraId="6590C9E0" w14:textId="77777777" w:rsidR="009562F2" w:rsidRPr="007A6071" w:rsidRDefault="009562F2" w:rsidP="00D62716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A6071">
              <w:rPr>
                <w:rFonts w:ascii="Arial" w:hAnsi="Arial" w:cs="Arial"/>
                <w:sz w:val="24"/>
                <w:szCs w:val="24"/>
              </w:rPr>
              <w:t>Can COVID-19 can be contracted by touching a surface or object, on which the virus is attached, and then touching one’s mouth, nose, or, perhaps, eyes?</w:t>
            </w:r>
          </w:p>
        </w:tc>
        <w:tc>
          <w:tcPr>
            <w:tcW w:w="851" w:type="dxa"/>
          </w:tcPr>
          <w:p w14:paraId="7E9D81AB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1" w:type="dxa"/>
          </w:tcPr>
          <w:p w14:paraId="7B848184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62F2" w:rsidRPr="007A6071" w14:paraId="5D46D846" w14:textId="77777777" w:rsidTr="00D62716">
        <w:tc>
          <w:tcPr>
            <w:tcW w:w="985" w:type="dxa"/>
          </w:tcPr>
          <w:p w14:paraId="60B843DD" w14:textId="765A3482" w:rsidR="009562F2" w:rsidRPr="007A6071" w:rsidRDefault="00BD085F" w:rsidP="00D627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573" w:type="dxa"/>
          </w:tcPr>
          <w:p w14:paraId="18105B57" w14:textId="77777777" w:rsidR="009562F2" w:rsidRPr="007A6071" w:rsidRDefault="009562F2" w:rsidP="00D627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A6071">
              <w:rPr>
                <w:rFonts w:ascii="Arial" w:hAnsi="Arial" w:cs="Arial"/>
                <w:sz w:val="24"/>
                <w:szCs w:val="24"/>
              </w:rPr>
              <w:t>Can COVID-19 present with symptoms such as fever, tiredness, dry cough and shortness of breath</w:t>
            </w:r>
          </w:p>
        </w:tc>
        <w:tc>
          <w:tcPr>
            <w:tcW w:w="851" w:type="dxa"/>
          </w:tcPr>
          <w:p w14:paraId="468CDB37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1" w:type="dxa"/>
          </w:tcPr>
          <w:p w14:paraId="24C2B92E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62F2" w:rsidRPr="007A6071" w14:paraId="3BC850E5" w14:textId="77777777" w:rsidTr="00D62716">
        <w:tc>
          <w:tcPr>
            <w:tcW w:w="985" w:type="dxa"/>
          </w:tcPr>
          <w:p w14:paraId="01E3E8F9" w14:textId="7D9D4FD7" w:rsidR="009562F2" w:rsidRPr="007A6071" w:rsidRDefault="00BD085F" w:rsidP="00D62716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573" w:type="dxa"/>
          </w:tcPr>
          <w:p w14:paraId="1F6D4F62" w14:textId="77777777" w:rsidR="009562F2" w:rsidRPr="007A6071" w:rsidRDefault="009562F2" w:rsidP="00D62716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A6071">
              <w:rPr>
                <w:rFonts w:ascii="Arial" w:hAnsi="Arial" w:cs="Arial"/>
                <w:sz w:val="24"/>
                <w:szCs w:val="24"/>
              </w:rPr>
              <w:t>Do you know that unlike the common cold, congestion, runny nose, and sneezing are less common in people infected with COVID-19?</w:t>
            </w:r>
          </w:p>
        </w:tc>
        <w:tc>
          <w:tcPr>
            <w:tcW w:w="851" w:type="dxa"/>
          </w:tcPr>
          <w:p w14:paraId="3F8B1B8D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1" w:type="dxa"/>
          </w:tcPr>
          <w:p w14:paraId="56ACBC80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62F2" w:rsidRPr="007A6071" w14:paraId="3B89A798" w14:textId="77777777" w:rsidTr="00D62716">
        <w:tc>
          <w:tcPr>
            <w:tcW w:w="985" w:type="dxa"/>
          </w:tcPr>
          <w:p w14:paraId="0ED4253B" w14:textId="170CEB9C" w:rsidR="009562F2" w:rsidRPr="007A6071" w:rsidRDefault="00BD085F" w:rsidP="00D627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573" w:type="dxa"/>
          </w:tcPr>
          <w:p w14:paraId="7BA4F935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  <w:r w:rsidRPr="007A6071">
              <w:rPr>
                <w:rFonts w:ascii="Arial" w:hAnsi="Arial" w:cs="Arial"/>
                <w:sz w:val="24"/>
                <w:szCs w:val="24"/>
              </w:rPr>
              <w:t>Do you know that pregnant women are more susceptible to infections than non-pregnant women?</w:t>
            </w:r>
          </w:p>
        </w:tc>
        <w:tc>
          <w:tcPr>
            <w:tcW w:w="851" w:type="dxa"/>
          </w:tcPr>
          <w:p w14:paraId="02F96FFA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1" w:type="dxa"/>
          </w:tcPr>
          <w:p w14:paraId="364977E7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62F2" w:rsidRPr="007A6071" w14:paraId="03DB8275" w14:textId="77777777" w:rsidTr="00D62716">
        <w:tc>
          <w:tcPr>
            <w:tcW w:w="985" w:type="dxa"/>
          </w:tcPr>
          <w:p w14:paraId="2AEF586C" w14:textId="65B786ED" w:rsidR="009562F2" w:rsidRPr="007A6071" w:rsidRDefault="00BD085F" w:rsidP="00D62716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573" w:type="dxa"/>
          </w:tcPr>
          <w:p w14:paraId="3B1FF7C8" w14:textId="77777777" w:rsidR="009562F2" w:rsidRPr="007A6071" w:rsidRDefault="009562F2" w:rsidP="00D62716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A6071">
              <w:rPr>
                <w:rFonts w:ascii="Arial" w:hAnsi="Arial" w:cs="Arial"/>
                <w:sz w:val="24"/>
                <w:szCs w:val="24"/>
              </w:rPr>
              <w:t>Do you know that after visiting a public place, after nose-blowing, coughing or sneezing, people must wash their hands with soap and water, or use alcohol-based hand sanitizer?</w:t>
            </w:r>
          </w:p>
          <w:p w14:paraId="5471979C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1" w:type="dxa"/>
          </w:tcPr>
          <w:p w14:paraId="24D2215A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1" w:type="dxa"/>
          </w:tcPr>
          <w:p w14:paraId="2C563FD4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62F2" w:rsidRPr="007A6071" w14:paraId="43FC1801" w14:textId="77777777" w:rsidTr="00D62716">
        <w:tc>
          <w:tcPr>
            <w:tcW w:w="985" w:type="dxa"/>
          </w:tcPr>
          <w:p w14:paraId="17287F33" w14:textId="4CC02856" w:rsidR="009562F2" w:rsidRPr="007A6071" w:rsidRDefault="00BD085F" w:rsidP="00D627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573" w:type="dxa"/>
          </w:tcPr>
          <w:p w14:paraId="07A47FF4" w14:textId="77777777" w:rsidR="009562F2" w:rsidRPr="007A6071" w:rsidRDefault="009562F2" w:rsidP="00D627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A6071">
              <w:rPr>
                <w:rFonts w:ascii="Arial" w:hAnsi="Arial" w:cs="Arial"/>
                <w:sz w:val="24"/>
                <w:szCs w:val="24"/>
              </w:rPr>
              <w:t>Do you know that people should avoid touching their eyes, nose, and mouth with unwashed hands to prevent COVID-19?</w:t>
            </w:r>
          </w:p>
        </w:tc>
        <w:tc>
          <w:tcPr>
            <w:tcW w:w="851" w:type="dxa"/>
          </w:tcPr>
          <w:p w14:paraId="4CCD5E80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1" w:type="dxa"/>
          </w:tcPr>
          <w:p w14:paraId="7DAF2A70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62F2" w:rsidRPr="007A6071" w14:paraId="3BD2E573" w14:textId="77777777" w:rsidTr="00D62716">
        <w:tc>
          <w:tcPr>
            <w:tcW w:w="985" w:type="dxa"/>
          </w:tcPr>
          <w:p w14:paraId="3931A805" w14:textId="02D836D9" w:rsidR="009562F2" w:rsidRPr="007A6071" w:rsidRDefault="00BD085F" w:rsidP="00D627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573" w:type="dxa"/>
          </w:tcPr>
          <w:p w14:paraId="4107907F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  <w:r w:rsidRPr="007A6071">
              <w:rPr>
                <w:rFonts w:ascii="Arial" w:hAnsi="Arial" w:cs="Arial"/>
                <w:sz w:val="24"/>
                <w:szCs w:val="24"/>
              </w:rPr>
              <w:t>Do you know that wearing of facemask can prevent COVID-19 infection?</w:t>
            </w:r>
          </w:p>
        </w:tc>
        <w:tc>
          <w:tcPr>
            <w:tcW w:w="851" w:type="dxa"/>
          </w:tcPr>
          <w:p w14:paraId="5A3F3951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1" w:type="dxa"/>
          </w:tcPr>
          <w:p w14:paraId="4686C8D1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62F2" w:rsidRPr="007A6071" w14:paraId="048B9F75" w14:textId="77777777" w:rsidTr="00D62716">
        <w:tc>
          <w:tcPr>
            <w:tcW w:w="985" w:type="dxa"/>
          </w:tcPr>
          <w:p w14:paraId="24B9395B" w14:textId="3BBCE0E0" w:rsidR="009562F2" w:rsidRPr="007A6071" w:rsidRDefault="00BD085F" w:rsidP="00D62716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573" w:type="dxa"/>
          </w:tcPr>
          <w:p w14:paraId="70DA23F5" w14:textId="77777777" w:rsidR="009562F2" w:rsidRPr="007A6071" w:rsidRDefault="009562F2" w:rsidP="00D62716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A6071">
              <w:rPr>
                <w:rFonts w:ascii="Arial" w:hAnsi="Arial" w:cs="Arial"/>
                <w:sz w:val="24"/>
                <w:szCs w:val="24"/>
              </w:rPr>
              <w:t xml:space="preserve">Do you know that avoiding crowded places can prevent transmission of COVID-19  </w:t>
            </w:r>
          </w:p>
        </w:tc>
        <w:tc>
          <w:tcPr>
            <w:tcW w:w="851" w:type="dxa"/>
          </w:tcPr>
          <w:p w14:paraId="7BA26E47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1" w:type="dxa"/>
          </w:tcPr>
          <w:p w14:paraId="216D98CC" w14:textId="77777777" w:rsidR="009562F2" w:rsidRPr="007A6071" w:rsidRDefault="009562F2" w:rsidP="00D6271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37B6A37" w14:textId="77777777" w:rsidR="00FE3826" w:rsidRDefault="00FE3826"/>
    <w:sectPr w:rsidR="00FE3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2F2"/>
    <w:rsid w:val="000E0DE1"/>
    <w:rsid w:val="003E20AA"/>
    <w:rsid w:val="009562F2"/>
    <w:rsid w:val="00BD085F"/>
    <w:rsid w:val="00DD0FC8"/>
    <w:rsid w:val="00FE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67A61"/>
  <w15:chartTrackingRefBased/>
  <w15:docId w15:val="{3B9B7F0F-85E2-48E5-8831-54FA202A0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2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Tii Kumbeni</dc:creator>
  <cp:keywords/>
  <dc:description/>
  <cp:lastModifiedBy>chn off35</cp:lastModifiedBy>
  <cp:revision>5</cp:revision>
  <dcterms:created xsi:type="dcterms:W3CDTF">2020-10-24T07:32:00Z</dcterms:created>
  <dcterms:modified xsi:type="dcterms:W3CDTF">2021-06-10T09:39:00Z</dcterms:modified>
</cp:coreProperties>
</file>